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1. Gene list of ROC curves in brown modul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096"/>
        <w:gridCol w:w="1580"/>
        <w:gridCol w:w="1334"/>
        <w:gridCol w:w="962"/>
        <w:gridCol w:w="1262"/>
        <w:gridCol w:w="747"/>
        <w:gridCol w:w="748"/>
        <w:gridCol w:w="747"/>
        <w:gridCol w:w="749"/>
        <w:gridCol w:w="748"/>
        <w:gridCol w:w="749"/>
        <w:gridCol w:w="748"/>
        <w:gridCol w:w="740"/>
      </w:tblGrid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embl_gene_I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Symbol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ytoHubba scor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WGCNA scor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veExpr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.Valu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8651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RHGAP3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3665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41732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4.87112E-08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5 genes AUC 0.81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 genes AUC 0.743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5 genes AUC 0.8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0 genes AUC 0.733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5 genes AUC 0.914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0 genes AUC 0.933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5 genes AUC 0.895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40 genes AUC 0.905</w:t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096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IRF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3659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8161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50597E-08</w:t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03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IL10R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3017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0920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61013E-07</w:t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31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D5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269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24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.85888E-07</w:t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3451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DOCK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2139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36337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.51588E-08</w:t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8747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FPR3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94843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43917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4.65326E-0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374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SLCO2B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08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52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4.92759E-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196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VAV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443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8930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.73192E-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0133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HCK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3387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097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23519E-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0006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MFN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2704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3688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.73552E-0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4346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LCP2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2098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71961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.49334E-06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167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TPN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1569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87550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2026729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6313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TS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1155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593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40715E-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2795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FGL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108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0029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2838E-1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1277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LOX5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1029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45967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.66237E-0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0349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YCARD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0450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302738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4.53208E-07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279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LY8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0239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2597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.81721E-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234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MYO1F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8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6770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6.34947E-0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8406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DAP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559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942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.01968E-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7546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TBC1D10C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274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0594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5.31402E-0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6726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DPEP2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4999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8286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.67673E-07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5565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VSIG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3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9219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.90434E-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09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BIN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5176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2063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45048E-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0287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ORO1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3145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6023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03824E-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5871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SLAMF8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0749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4985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33768E-0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7163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2RY6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90269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00054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0906052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7548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LRRC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49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7698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.12268E-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9877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RCSD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399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7234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01512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595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LEK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94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9377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.34645E-0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2212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SASH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5376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3540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24967E-0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0489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D37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31339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80659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.0032E-08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70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D4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1291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1998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.47084E-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2626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HCS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1238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3623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5.19519E-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632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RHGAP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90043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754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9904E-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0252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TNFSF13B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9668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2322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5467E-0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9666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TLR7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69276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42187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0292E-08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362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OAH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538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1345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.69203E-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74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NRRO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69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4627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4.56621E-0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0584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ITGAL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04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4959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028763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5231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KCNK1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6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65709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47977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84957E-0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07:26:00Z</dcterms:created>
  <dc:creator>sweetenme</dc:creator>
  <dc:description/>
  <cp:keywords/>
  <dc:language>en-US</dc:language>
  <cp:lastModifiedBy>Zhou Haohan</cp:lastModifiedBy>
  <dcterms:modified xsi:type="dcterms:W3CDTF">2021-10-07T18:02:00Z</dcterms:modified>
  <cp:revision>9</cp:revision>
  <dc:subject/>
  <dc:title/>
</cp:coreProperties>
</file>